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Grille5Fonc-Accentuation3"/>
        <w:tblpPr w:leftFromText="141" w:rightFromText="141" w:vertAnchor="text" w:tblpY="-61"/>
        <w:tblW w:w="9209" w:type="dxa"/>
        <w:tblLook w:val="04A0" w:firstRow="1" w:lastRow="0" w:firstColumn="1" w:lastColumn="0" w:noHBand="0" w:noVBand="1"/>
      </w:tblPr>
      <w:tblGrid>
        <w:gridCol w:w="2715"/>
        <w:gridCol w:w="1093"/>
        <w:gridCol w:w="1626"/>
        <w:gridCol w:w="1972"/>
        <w:gridCol w:w="1881"/>
      </w:tblGrid>
      <w:tr w:rsidR="00CA61D1" w:rsidRPr="004A6A02" w:rsidTr="00854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Guidelines / Treatment - Pathology </w:t>
            </w:r>
          </w:p>
        </w:tc>
        <w:tc>
          <w:tcPr>
            <w:tcW w:w="1093" w:type="dxa"/>
            <w:shd w:val="clear" w:color="auto" w:fill="D9D9D9" w:themeFill="background1" w:themeFillShade="D9"/>
            <w:noWrap/>
            <w:hideMark/>
          </w:tcPr>
          <w:p w:rsidR="00CA61D1" w:rsidRPr="004A6A02" w:rsidRDefault="00CA61D1" w:rsidP="008548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Ann </w:t>
            </w:r>
            <w:proofErr w:type="spellStart"/>
            <w:r w:rsidRPr="004A6A02">
              <w:rPr>
                <w:color w:val="000000"/>
                <w:sz w:val="20"/>
                <w:szCs w:val="20"/>
                <w:lang w:val="en-US"/>
              </w:rPr>
              <w:t>Hematol</w:t>
            </w:r>
            <w:proofErr w:type="spellEnd"/>
          </w:p>
          <w:p w:rsidR="00CA61D1" w:rsidRPr="004A6A02" w:rsidRDefault="00CA61D1" w:rsidP="008548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>(2013)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ZOTERO_ITEM CSL_CITATION {"citationID":"rpSlBmOZ","properties":{"formattedCitation":"(6)","plainCitation":"(6)","noteIndex":0},"citationItems":[{"id":471,"uris":["http://zotero.org/users/2567711/items/XCNU5SXM"],"itemData":{"id":471,"type":"article-journal","container-title":"Annals of Hematology","DOI":"10.1007/s00277-013-1698-0","ISSN":"0939-5555, 1432-0584","issue":"4","language":"en","page":"433-442","source":"Crossref","title":"Primary prophylaxis of bacterial infections and Pneumocystis jirovecii pneumonia in patients with hematological malignancies and solid tumors: Guidelines of the Infectious Diseases Working Party (AGIHO) of the German Society of Hematology and Oncology (DGHO)","title-short":"Primary prophylaxis of bacterial infections and Pneumocystis jirovecii pneumonia in patients with hematological malignancies and solid tumors","volume":"92","author":[{"family":"Neumann","given":"S."},{"family":"Krause","given":"S. W."},{"family":"Maschmeyer","given":"G."},{"family":"Schiel","given":"X."},{"family":"Lilienfeld-Toal","given":"M.","non-dropping-particle":"von"}],"issued":{"date-parts":[["2013",4]]}}}],"schema":"https://github.com/citation-style-language/schema/raw/master/csl-citation.json"} </w:instrTex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DF276E">
              <w:rPr>
                <w:sz w:val="20"/>
              </w:rPr>
              <w:t>(6)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6" w:type="dxa"/>
            <w:shd w:val="clear" w:color="auto" w:fill="D9D9D9" w:themeFill="background1" w:themeFillShade="D9"/>
            <w:noWrap/>
            <w:hideMark/>
          </w:tcPr>
          <w:p w:rsidR="00CA61D1" w:rsidRPr="004A6A02" w:rsidRDefault="00CA61D1" w:rsidP="008548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Internal Medicine Journal (2014) 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ZOTERO_ITEM CSL_CITATION {"citationID":"V9NHch8N","properties":{"formattedCitation":"(7)","plainCitation":"(7)","noteIndex":0},"citationItems":[{"id":470,"uris":["http://zotero.org/users/2567711/items/GYVNAXBH"],"itemData":{"id":470,"type":"article-journal","abstract":"Pneumocystis jirovecii infection (PJP) is a common cause of pneumonia in patients with cancer-related immunosuppression. There are well-defined patients who are at risk of PJP due to the status of their underlying malignancy, treatment-related immunosuppression and/or concomitant use of corticosteroids. Prophylaxis is highly effective and should be given to all patients at moderate to high risk of PJP. Trimethoprim-sulfamethoxazole is the drug of choice for prophylaxis and treatment, although several alternative agents are available.","container-title":"Internal Medicine Journal","DOI":"10.1111/imj.12599","ISSN":"1445-5994","issue":"12b","journalAbbreviation":"Intern Med J","language":"eng","note":"PMID: 25482745","page":"1350-1363","source":"PubMed","title":"Consensus guidelines for diagnosis, prophylaxis and management of Pneumocystis jirovecii pneumonia in patients with haematological and solid malignancies, 2014","volume":"44","author":[{"family":"Cooley","given":"L."},{"family":"Dendle","given":"C."},{"family":"Wolf","given":"J."},{"family":"Teh","given":"B. W."},{"family":"Chen","given":"S. C."},{"family":"Boutlis","given":"C."},{"family":"Thursky","given":"K. A."}],"issued":{"date-parts":[["2014",12]]}}}],"schema":"https://github.com/citation-style-language/schema/raw/master/csl-citation.json"} </w:instrTex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DF276E">
              <w:rPr>
                <w:sz w:val="20"/>
              </w:rPr>
              <w:t>(7)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94" w:type="dxa"/>
            <w:shd w:val="clear" w:color="auto" w:fill="D9D9D9" w:themeFill="background1" w:themeFillShade="D9"/>
            <w:noWrap/>
            <w:hideMark/>
          </w:tcPr>
          <w:p w:rsidR="00CA61D1" w:rsidRPr="004A6A02" w:rsidRDefault="00CA61D1" w:rsidP="008548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European conference on infections in </w:t>
            </w:r>
            <w:proofErr w:type="spellStart"/>
            <w:r w:rsidRPr="004A6A02">
              <w:rPr>
                <w:color w:val="000000"/>
                <w:sz w:val="20"/>
                <w:szCs w:val="20"/>
                <w:lang w:val="en-US"/>
              </w:rPr>
              <w:t>leukaemia</w:t>
            </w:r>
            <w:proofErr w:type="spellEnd"/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(2016) 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000000"/>
                <w:sz w:val="20"/>
                <w:szCs w:val="20"/>
                <w:lang w:val="en-US"/>
              </w:rPr>
              <w:instrText xml:space="preserve"> ADDIN ZOTERO_ITEM CSL_CITATION {"citationID":"DYnFGtZo","properties":{"formattedCitation":"(5)","plainCitation":"(5)","noteIndex":0},"citationItems":[{"id":474,"uris":["http://zotero.org/users/2567711/items/5NNRQ6LN"],"itemData":{"id":474,"type":"article-journal","abstract":"The 5th European Conference on Infections in Leukaemia (ECIL-5) meeting aimed to establish evidence-based recommendations for the prophylaxis of Pneumocystis jirovecii pneumonia (PCP) in non-HIV-infected patients with an underlying haematological condition, including allogeneic HSCT recipients. Recommendations were based on the grading system of the IDSA. Trimethoprim/sulfamethoxazole given 2-3 times weekly is the drug of choice for the primary prophylaxis of PCP in adults ( A-II: ) and children ( A-I: ) and should be given during the entire period at risk. Recent data indicate that children may benefit equally from a once-weekly regimen ( B-II: ). All other drugs, including pentamidine, atovaquone and dapsone, are considered second-line alternatives when trimethoprim/sulfamethoxazole is poorly tolerated or contraindicated. The main indications of PCP prophylaxis are ALL, allogeneic HSCT, treatment with alemtuzumab, fludarabine/cyclophosphamide/rituximab combinations, &gt;4 weeks of treatment with corticosteroids and well-defined primary immune deficiencies in children. Additional indications are proposed depending on the treatment regimen.","container-title":"The Journal of Antimicrobial Chemotherapy","DOI":"10.1093/jac/dkw157","ISSN":"1460-2091","issue":"9","journalAbbreviation":"J. Antimicrob. Chemother.","language":"eng","note":"PMID: 27550992","page":"2397-2404","source":"PubMed","title":"ECIL guidelines for preventing Pneumocystis jirovecii pneumonia in patients with haematological malignancies and stem cell transplant recipients","volume":"71","author":[{"family":"Maertens","given":"Johan"},{"family":"Cesaro","given":"Simone"},{"family":"Maschmeyer","given":"Georg"},{"family":"Einsele","given":"Hermann"},{"family":"Donnelly","given":"J. Peter"},{"family":"Alanio","given":"Alexandre"},{"family":"Hauser","given":"Philippe M."},{"family":"Lagrou","given":"Katrien"},{"family":"Melchers","given":"Willem J. G."},{"family":"Helweg-Larsen","given":"Jannik"},{"family":"Matos","given":"Olga"},{"family":"Bretagne","given":"Stéphane"},{"family":"Cordonnier","given":"Catherine"},{"literal":"5th European Conference on Infections in Leukaemia (ECIL-5), a joint venture of the European Group for Blood and Marrow Transplantation (EBMT), the European Organisation for Research and Treatment of Cancer (EORTC), the Immunocompromised Host Society (ICH"}],"issued":{"date-parts":[["2016"]]}}}],"schema":"https://github.com/citation-style-language/schema/raw/master/csl-citation.json"} </w:instrTex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DF276E">
              <w:rPr>
                <w:sz w:val="20"/>
                <w:lang w:val="en-GB"/>
              </w:rPr>
              <w:t>(5)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81" w:type="dxa"/>
            <w:shd w:val="clear" w:color="auto" w:fill="D9D9D9" w:themeFill="background1" w:themeFillShade="D9"/>
            <w:noWrap/>
            <w:hideMark/>
          </w:tcPr>
          <w:p w:rsidR="00CA61D1" w:rsidRPr="004A6A02" w:rsidRDefault="00CA61D1" w:rsidP="008548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American Thoracic Society (2010) </w:t>
            </w:r>
          </w:p>
        </w:tc>
      </w:tr>
      <w:tr w:rsidR="00CA61D1" w:rsidRPr="00DE47E3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4F29">
              <w:rPr>
                <w:color w:val="000000"/>
                <w:sz w:val="20"/>
                <w:szCs w:val="20"/>
                <w:lang w:val="en-US"/>
              </w:rPr>
              <w:t>Corticotherapy</w:t>
            </w:r>
            <w:proofErr w:type="spellEnd"/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>Long term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A61D1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>16 mg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or 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4A6A02">
              <w:rPr>
                <w:color w:val="000000"/>
                <w:sz w:val="20"/>
                <w:szCs w:val="20"/>
                <w:lang w:val="en-US"/>
              </w:rPr>
              <w:t>dexa</w:t>
            </w:r>
            <w:proofErr w:type="spellEnd"/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&gt; 4mg during 4 weeks</w:t>
            </w:r>
          </w:p>
        </w:tc>
        <w:tc>
          <w:tcPr>
            <w:tcW w:w="1894" w:type="dxa"/>
            <w:shd w:val="clear" w:color="auto" w:fill="F2F2F2" w:themeFill="background1" w:themeFillShade="F2"/>
            <w:noWrap/>
            <w:hideMark/>
          </w:tcPr>
          <w:p w:rsidR="00CA61D1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 w:themeColor="text1"/>
                <w:sz w:val="20"/>
                <w:szCs w:val="20"/>
                <w:lang w:val="en-US"/>
              </w:rPr>
              <w:t>A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A6A02">
              <w:rPr>
                <w:color w:val="000000" w:themeColor="text1"/>
                <w:sz w:val="20"/>
                <w:szCs w:val="20"/>
                <w:lang w:val="en-US"/>
              </w:rPr>
              <w:t xml:space="preserve"> (20 mg a day for 4 weeks)</w:t>
            </w:r>
          </w:p>
        </w:tc>
        <w:tc>
          <w:tcPr>
            <w:tcW w:w="1881" w:type="dxa"/>
            <w:shd w:val="clear" w:color="auto" w:fill="F2F2F2" w:themeFill="background1" w:themeFillShade="F2"/>
            <w:noWrap/>
            <w:hideMark/>
          </w:tcPr>
          <w:p w:rsidR="00CA61D1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4A6A02">
              <w:rPr>
                <w:color w:val="000000" w:themeColor="text1"/>
                <w:sz w:val="20"/>
                <w:szCs w:val="20"/>
                <w:lang w:val="en-US"/>
              </w:rPr>
              <w:t>20 mg a day for at least 4 weeks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Acute lymphocytic leukemi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94" w:type="dxa"/>
            <w:shd w:val="clear" w:color="auto" w:fill="F2F2F2" w:themeFill="background1" w:themeFillShade="F2"/>
            <w:noWrap/>
            <w:hideMark/>
          </w:tcPr>
          <w:p w:rsidR="00CA61D1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color w:val="000000"/>
                <w:sz w:val="20"/>
                <w:szCs w:val="20"/>
                <w:lang w:val="en-US"/>
              </w:rPr>
              <w:t>(induction to maintenance)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i/>
                <w:color w:val="000000"/>
                <w:sz w:val="20"/>
                <w:szCs w:val="20"/>
                <w:lang w:val="en-US"/>
              </w:rPr>
              <w:t>Especially if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i/>
                <w:color w:val="000000"/>
                <w:sz w:val="20"/>
                <w:szCs w:val="20"/>
                <w:lang w:val="en-US"/>
              </w:rPr>
              <w:t>- T-cell deficiency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i/>
                <w:color w:val="000000"/>
                <w:sz w:val="20"/>
                <w:szCs w:val="20"/>
                <w:lang w:val="en-US"/>
              </w:rPr>
              <w:t>- Immunosuppressive treatment with a cytotoxic or anti-TNF treatment</w:t>
            </w:r>
          </w:p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i/>
                <w:color w:val="000000"/>
                <w:sz w:val="20"/>
                <w:szCs w:val="20"/>
                <w:lang w:val="en-US"/>
              </w:rPr>
              <w:t>- CD4 lymphocytes &lt; 200 / mm3</w:t>
            </w: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CD4 low count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(&lt; 200 ug/L)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4F29">
              <w:rPr>
                <w:color w:val="000000"/>
                <w:sz w:val="20"/>
                <w:szCs w:val="20"/>
                <w:lang w:val="en-US"/>
              </w:rPr>
              <w:t>BEACOPPesc</w:t>
            </w:r>
            <w:proofErr w:type="spellEnd"/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RCHOP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Prolonged neutropenia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 xml:space="preserve">Acute myelogenous leukemia 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High dose cytarabine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Brain tumors (temozolomide, radiotherapy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DE47E3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Allograft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≥ 6 months as long as immunocompromised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lastRenderedPageBreak/>
              <w:t>AML / Lymphoma (children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Autograft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shd w:val="clear" w:color="auto" w:fill="D9D9D9" w:themeFill="background1" w:themeFillShade="D9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Alemtuzumab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 xml:space="preserve">C 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>(1 year)</w:t>
            </w:r>
          </w:p>
        </w:tc>
        <w:tc>
          <w:tcPr>
            <w:tcW w:w="1894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A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≥ 6 months</w:t>
            </w: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Solid tumor (myelosuppressive chemotherapy for children)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 xml:space="preserve">FCR 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D</w:t>
            </w:r>
            <w:r w:rsidRPr="004A6A02">
              <w:rPr>
                <w:color w:val="000000"/>
                <w:sz w:val="20"/>
                <w:szCs w:val="20"/>
                <w:lang w:val="en-US"/>
              </w:rPr>
              <w:t xml:space="preserve"> (1 year)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 xml:space="preserve">ABVD 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CA61D1" w:rsidRPr="004A6A02" w:rsidTr="0085485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5" w:type="dxa"/>
            <w:noWrap/>
            <w:hideMark/>
          </w:tcPr>
          <w:p w:rsidR="00CA61D1" w:rsidRPr="00274F29" w:rsidRDefault="00CA61D1" w:rsidP="00854859">
            <w:pPr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274F29">
              <w:rPr>
                <w:color w:val="000000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1093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shd w:val="clear" w:color="auto" w:fill="F2F2F2" w:themeFill="background1" w:themeFillShade="F2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4A6A02">
              <w:rPr>
                <w:b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shd w:val="clear" w:color="auto" w:fill="auto"/>
            <w:noWrap/>
            <w:hideMark/>
          </w:tcPr>
          <w:p w:rsidR="00CA61D1" w:rsidRPr="004A6A02" w:rsidRDefault="00CA61D1" w:rsidP="0085485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A61D1" w:rsidRPr="004A6A02" w:rsidRDefault="00CA61D1" w:rsidP="00CA61D1">
      <w:pPr>
        <w:spacing w:line="480" w:lineRule="auto"/>
        <w:rPr>
          <w:sz w:val="20"/>
          <w:szCs w:val="20"/>
          <w:lang w:val="en-US"/>
        </w:rPr>
      </w:pPr>
    </w:p>
    <w:p w:rsidR="00CA61D1" w:rsidRPr="00CA61D1" w:rsidRDefault="00CA61D1" w:rsidP="00CA61D1">
      <w:pPr>
        <w:rPr>
          <w:color w:val="000000" w:themeColor="text1"/>
        </w:rPr>
      </w:pPr>
      <w:r w:rsidRPr="00CA61D1">
        <w:rPr>
          <w:lang w:val="en-US"/>
        </w:rPr>
        <w:t xml:space="preserve">Supplementary Table 1: Level of evidence of practice guidelines for PCP prophylaxis. </w:t>
      </w:r>
      <w:r w:rsidRPr="00CA61D1">
        <w:rPr>
          <w:color w:val="000000" w:themeColor="text1"/>
          <w:lang w:val="en-US"/>
        </w:rPr>
        <w:t xml:space="preserve">A: There is good research evidence to support the recommendation. B: There is fair research-based evidence to support the recommendation. C: The recommendation is based on expert opinion and panel consensus. </w:t>
      </w:r>
      <w:proofErr w:type="spellStart"/>
      <w:r w:rsidRPr="00CA61D1">
        <w:rPr>
          <w:color w:val="000000" w:themeColor="text1"/>
          <w:lang w:val="en-US"/>
        </w:rPr>
        <w:t>BEACOPPesc</w:t>
      </w:r>
      <w:proofErr w:type="spellEnd"/>
      <w:r w:rsidRPr="00CA61D1">
        <w:rPr>
          <w:color w:val="000000" w:themeColor="text1"/>
          <w:lang w:val="en-US"/>
        </w:rPr>
        <w:t xml:space="preserve"> = </w:t>
      </w:r>
      <w:r w:rsidRPr="00CA61D1">
        <w:rPr>
          <w:bCs/>
          <w:color w:val="000000" w:themeColor="text1"/>
          <w:lang w:val="en-US"/>
        </w:rPr>
        <w:t xml:space="preserve">Bleomycin, Etoposide, Doxorubicin, Cyclophosphamide, Vincristine, Procarbazine and Prednisone, F- CR= Rituximab - Fludarabine – Cyclophosphamide, ABVD= </w:t>
      </w:r>
      <w:proofErr w:type="spellStart"/>
      <w:proofErr w:type="gramStart"/>
      <w:r w:rsidRPr="00CA61D1">
        <w:rPr>
          <w:bCs/>
          <w:color w:val="000000" w:themeColor="text1"/>
          <w:lang w:val="en-US"/>
        </w:rPr>
        <w:t>Doxorubicin,Bleomycine</w:t>
      </w:r>
      <w:proofErr w:type="spellEnd"/>
      <w:proofErr w:type="gramEnd"/>
      <w:r w:rsidRPr="00CA61D1">
        <w:rPr>
          <w:bCs/>
          <w:color w:val="000000" w:themeColor="text1"/>
          <w:lang w:val="en-US"/>
        </w:rPr>
        <w:t>, Vinblastine, Dacarbazine.</w:t>
      </w:r>
      <w:r w:rsidRPr="00CA61D1">
        <w:rPr>
          <w:color w:val="000000" w:themeColor="text1"/>
          <w:lang w:val="en-US"/>
        </w:rPr>
        <w:t xml:space="preserve"> </w:t>
      </w:r>
      <w:r w:rsidRPr="00CA61D1">
        <w:rPr>
          <w:color w:val="000000" w:themeColor="text1"/>
        </w:rPr>
        <w:t xml:space="preserve">AML= acute </w:t>
      </w:r>
      <w:proofErr w:type="spellStart"/>
      <w:r w:rsidRPr="00CA61D1">
        <w:rPr>
          <w:color w:val="000000" w:themeColor="text1"/>
        </w:rPr>
        <w:t>myelogenous</w:t>
      </w:r>
      <w:proofErr w:type="spellEnd"/>
      <w:r w:rsidRPr="00CA61D1">
        <w:rPr>
          <w:color w:val="000000" w:themeColor="text1"/>
        </w:rPr>
        <w:t xml:space="preserve"> </w:t>
      </w:r>
      <w:proofErr w:type="spellStart"/>
      <w:r w:rsidRPr="00CA61D1">
        <w:rPr>
          <w:color w:val="000000" w:themeColor="text1"/>
        </w:rPr>
        <w:t>leukemia</w:t>
      </w:r>
      <w:proofErr w:type="spellEnd"/>
    </w:p>
    <w:p w:rsidR="00CA61D1" w:rsidRDefault="00CA61D1" w:rsidP="00CA61D1">
      <w:pPr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B141CF" w:rsidRDefault="00B141CF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B141CF" w:rsidRDefault="00B141CF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CA61D1" w:rsidRDefault="00CA61D1" w:rsidP="00CA61D1">
      <w:pPr>
        <w:spacing w:line="480" w:lineRule="auto"/>
        <w:rPr>
          <w:color w:val="4472C4" w:themeColor="accent1"/>
          <w:sz w:val="20"/>
          <w:szCs w:val="20"/>
        </w:rPr>
      </w:pPr>
    </w:p>
    <w:p w:rsidR="0043688A" w:rsidRPr="00CA61D1" w:rsidRDefault="0043688A">
      <w:pPr>
        <w:rPr>
          <w:lang w:val="en-US"/>
        </w:rPr>
      </w:pPr>
      <w:bookmarkStart w:id="0" w:name="_GoBack"/>
      <w:bookmarkEnd w:id="0"/>
    </w:p>
    <w:sectPr w:rsidR="0043688A" w:rsidRPr="00CA61D1" w:rsidSect="003F55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D1"/>
    <w:rsid w:val="003F551A"/>
    <w:rsid w:val="0043688A"/>
    <w:rsid w:val="00B141CF"/>
    <w:rsid w:val="00CA61D1"/>
    <w:rsid w:val="00DE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B3197"/>
  <w15:chartTrackingRefBased/>
  <w15:docId w15:val="{2E46C9F3-AF45-404E-BD55-F0A9D145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1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5Fonc-Accentuation3">
    <w:name w:val="Grid Table 5 Dark Accent 3"/>
    <w:basedOn w:val="TableauNormal"/>
    <w:uiPriority w:val="50"/>
    <w:rsid w:val="00CA61D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0</Words>
  <Characters>6100</Characters>
  <Application>Microsoft Office Word</Application>
  <DocSecurity>0</DocSecurity>
  <Lines>50</Lines>
  <Paragraphs>14</Paragraphs>
  <ScaleCrop>false</ScaleCrop>
  <Company>CHU Saint-Etienne</Company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VAT Leo</dc:creator>
  <cp:keywords/>
  <dc:description/>
  <cp:lastModifiedBy>SAUVAT Leo</cp:lastModifiedBy>
  <cp:revision>4</cp:revision>
  <dcterms:created xsi:type="dcterms:W3CDTF">2024-04-08T08:12:00Z</dcterms:created>
  <dcterms:modified xsi:type="dcterms:W3CDTF">2024-06-19T11:29:00Z</dcterms:modified>
</cp:coreProperties>
</file>